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83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265"/>
        <w:gridCol w:w="1153"/>
        <w:gridCol w:w="866"/>
        <w:gridCol w:w="266"/>
        <w:gridCol w:w="1112"/>
        <w:gridCol w:w="1139"/>
        <w:gridCol w:w="866"/>
        <w:gridCol w:w="236"/>
        <w:gridCol w:w="3"/>
      </w:tblGrid>
      <w:tr>
        <w:trPr>
          <w:trHeight w:val="315" w:hRule="atLeast"/>
        </w:trPr>
        <w:tc>
          <w:tcPr>
            <w:tcW w:w="8239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Supplemental table 1.  Conservation of probe sequences in Mo17 whole genome shotgun sequence.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CGH Marker Mo17 conservation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B&gt;M (all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  <w:vertAlign w:val="superscript"/>
              </w:rPr>
              <w:t>1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M&gt;B (all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  <w:vertAlign w:val="superscript"/>
              </w:rPr>
              <w:t>1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B&gt;M (2-FC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M&gt;B (2-FC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Perfect match (100% identity and coverag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5,419 (3%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0,860 (52%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6,27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,717 (1%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4,316 (51%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6,0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Conserved (&gt;90% identity and coverage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91,013 (44%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7,430 (35%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98,44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65,629 (40%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2,955 (35%)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68,5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No match (&lt;90% coverage or identity)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08,502 (53%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2,643 (13%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11,14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97,382 (59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,123 (13%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98,5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204,934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20,93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225,867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64,728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8,394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173,1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eastAsia="Times New Roman" w:cs="Times"/>
                <w:color w:val="000000"/>
                <w:sz w:val="20"/>
                <w:szCs w:val="18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  <w:vertAlign w:val="superscript"/>
              </w:rPr>
              <w:t>1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The B&gt;M or M&gt;B (all) refers to all probes with a FDR&lt;0.05 in a comparison of B73 and Mo17.</w:t>
            </w:r>
          </w:p>
        </w:tc>
      </w:tr>
      <w:tr>
        <w:trPr>
          <w:trHeight w:val="600" w:hRule="atLeast"/>
        </w:trPr>
        <w:tc>
          <w:tcPr>
            <w:tcW w:w="10480" w:type="dxa"/>
            <w:gridSpan w:val="9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" w:ascii="Times" w:hAnsi="Times"/>
                <w:color w:val="000000"/>
                <w:sz w:val="20"/>
                <w:szCs w:val="18"/>
                <w:vertAlign w:val="superscript"/>
              </w:rPr>
              <w:t>2</w:t>
            </w:r>
            <w:r>
              <w:rPr>
                <w:rFonts w:eastAsia="Times New Roman" w:cs="Times" w:ascii="Times" w:hAnsi="Times"/>
                <w:color w:val="000000"/>
                <w:sz w:val="20"/>
                <w:szCs w:val="18"/>
              </w:rPr>
              <w:t>The B&gt;M or M&gt;B (2-FC) probes refers to the subset of polymorphic probes that have a FDR &lt;0.0001 and a minimum of 2-fold change between B73 and Mo17</w:t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before="0" w:after="20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type w:val="nextPage"/>
      <w:pgSz w:orient="landscape" w:w="15840" w:h="12240"/>
      <w:pgMar w:left="1728" w:right="172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21:24:00Z</dcterms:created>
  <dc:creator>An-Ping Hsia</dc:creator>
  <dc:description/>
  <cp:keywords/>
  <dc:language>en-US</dc:language>
  <cp:lastModifiedBy>An-Ping Hsia</cp:lastModifiedBy>
  <dcterms:modified xsi:type="dcterms:W3CDTF">2010-11-10T21:29:00Z</dcterms:modified>
  <cp:revision>3</cp:revision>
  <dc:subject/>
  <dc:title/>
</cp:coreProperties>
</file>